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3 </w:t>
      </w:r>
      <w:r>
        <w:rPr>
          <w:rFonts w:cs="Times New Roman" w:ascii="Times New Roman" w:hAnsi="Times New Roman"/>
          <w:b/>
          <w:szCs w:val="21"/>
        </w:rPr>
        <w:t xml:space="preserve">Summary of sequencing data quality of </w:t>
      </w:r>
      <w:r>
        <w:rPr>
          <w:rFonts w:cs="Times New Roman" w:ascii="Times New Roman" w:hAnsi="Times New Roman"/>
          <w:b/>
          <w:bCs/>
          <w:szCs w:val="21"/>
        </w:rPr>
        <w:t>food and patient MRSA isolates from Hanzhong, China</w:t>
      </w:r>
    </w:p>
    <w:tbl>
      <w:tblPr>
        <w:tblW w:w="10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993"/>
        <w:gridCol w:w="1559"/>
        <w:gridCol w:w="1304"/>
        <w:gridCol w:w="1442"/>
        <w:gridCol w:w="1452"/>
        <w:gridCol w:w="1482"/>
        <w:gridCol w:w="1551"/>
      </w:tblGrid>
      <w:tr>
        <w:trPr>
          <w:tblHeader w:val="true"/>
        </w:trPr>
        <w:tc>
          <w:tcPr>
            <w:tcW w:w="5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111F2C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111F2C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r>
              <w:rPr>
                <w:rFonts w:cs="Times New Roman" w:ascii="Times New Roman" w:hAnsi="Times New Roman"/>
                <w:b/>
                <w:bCs/>
                <w:color w:val="111F2C"/>
                <w:kern w:val="0"/>
                <w:sz w:val="18"/>
                <w:szCs w:val="18"/>
                <w:lang w:bidi="ar"/>
              </w:rPr>
              <w:t>Strain</w:t>
            </w:r>
            <w:bookmarkEnd w:id="0"/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Length(bp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mber of contigs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50 Length(bp)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n Length(bp)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 Length(bp)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 GC(%)</w:t>
            </w:r>
          </w:p>
        </w:tc>
      </w:tr>
      <w:tr>
        <w:trPr/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,72,024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,998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,738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19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800,5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,17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,73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3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753,5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,73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9,88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0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29,9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9,77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0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9,83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61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9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3,38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1,92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5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4,5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0,05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70,5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3,34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7,9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9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1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8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1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4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7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1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0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6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65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6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3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0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7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4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1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2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38,7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,55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0</w:t>
            </w:r>
          </w:p>
        </w:tc>
      </w:tr>
      <w:tr>
        <w:trPr>
          <w:trHeight w:val="90" w:hRule="atLeast"/>
        </w:trPr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24,0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,17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8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69,3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,17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77,1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3,75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1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3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6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9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8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6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7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6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5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2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10,77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4,76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0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4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6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70,64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68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2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5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2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9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0,9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5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4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0</w:t>
            </w:r>
          </w:p>
        </w:tc>
      </w:tr>
      <w:tr>
        <w:trPr>
          <w:trHeight w:val="90" w:hRule="atLeast"/>
        </w:trPr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0,5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1,92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2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5,78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67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92,2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6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16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51,3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4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77,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0,95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4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84,9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38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3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0,5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1,92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3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4,7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53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85,0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81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99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74,6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0,13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4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27,23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7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6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96,6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61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1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04,9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5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70,0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0,13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4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25,45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4,50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7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45,8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4,44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3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38,7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,55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9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98,87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3,07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97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84,3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,018,07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9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30,4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8,41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5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67,5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0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43,4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5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3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3,5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0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5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07,3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3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2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8,9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9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9,0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4</w:t>
            </w:r>
          </w:p>
        </w:tc>
      </w:tr>
      <w:tr>
        <w:trPr/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64,54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2,68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5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98,60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8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83,97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4,25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7,7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4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7,2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2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75,8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3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5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94,8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0,05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7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90,1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0,13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7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68,7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3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2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4,45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0,94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8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4,3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1,68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9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64,0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,048,53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4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-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24,87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,16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-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2,8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9,99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4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-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70,8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1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5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61,3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9,80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-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0,9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0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2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-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87,7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3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-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05,8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0,00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1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61,9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2,43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8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-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62,0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5,08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9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-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62,3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2,36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95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65,9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7,40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9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61,9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2,54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7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55,09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4,27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02,59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7,60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40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-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3,9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61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9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3,49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,77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9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67,8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,25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6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6,0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8,17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8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7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3,47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,77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6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1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4,0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,64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6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6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17,0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5,17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,76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51,3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8,9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5,32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3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01,6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4,86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1,40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99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40,0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6,74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1,42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98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-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58,70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0,62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48</w:t>
            </w:r>
          </w:p>
        </w:tc>
      </w:tr>
      <w:tr>
        <w:trPr/>
        <w:tc>
          <w:tcPr>
            <w:tcW w:w="5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-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849,88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7,60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3</w:t>
            </w:r>
          </w:p>
        </w:tc>
      </w:tr>
      <w:tr>
        <w:trPr/>
        <w:tc>
          <w:tcPr>
            <w:tcW w:w="5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1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788,927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8,519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2,953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2:28:00Z</dcterms:created>
  <dc:creator>hymht</dc:creator>
  <dc:description/>
  <cp:keywords/>
  <dc:language>en-US</dc:language>
  <cp:lastModifiedBy>cui shenghui</cp:lastModifiedBy>
  <dcterms:modified xsi:type="dcterms:W3CDTF">2023-06-28T01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1B193E077E448BAFE04E70F1F94523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